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81477" w14:textId="6A02FB6A" w:rsidR="00E51B96" w:rsidRDefault="00E51B96" w:rsidP="00736D51">
      <w:pPr>
        <w:outlineLvl w:val="0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Primers used in this study</w:t>
      </w:r>
    </w:p>
    <w:p w14:paraId="363D4E55" w14:textId="77777777" w:rsidR="00E86016" w:rsidRPr="00736D51" w:rsidRDefault="00E86016" w:rsidP="00736D51">
      <w:pPr>
        <w:outlineLvl w:val="0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5243" w:type="pct"/>
        <w:tblLayout w:type="fixed"/>
        <w:tblLook w:val="0600" w:firstRow="0" w:lastRow="0" w:firstColumn="0" w:lastColumn="0" w:noHBand="1" w:noVBand="1"/>
      </w:tblPr>
      <w:tblGrid>
        <w:gridCol w:w="1256"/>
        <w:gridCol w:w="1531"/>
        <w:gridCol w:w="7028"/>
      </w:tblGrid>
      <w:tr w:rsidR="00E51B96" w:rsidRPr="006E74DD" w14:paraId="3B21C122" w14:textId="77777777" w:rsidTr="00E90FC2">
        <w:tc>
          <w:tcPr>
            <w:tcW w:w="640" w:type="pct"/>
          </w:tcPr>
          <w:p w14:paraId="36660787" w14:textId="77777777" w:rsidR="00E51B96" w:rsidRPr="006E74DD" w:rsidRDefault="00E51B96" w:rsidP="00E90F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74DD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780" w:type="pct"/>
          </w:tcPr>
          <w:p w14:paraId="033B87E9" w14:textId="77777777" w:rsidR="00E51B96" w:rsidRPr="006E74DD" w:rsidRDefault="00E51B96" w:rsidP="00E90F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74DD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  <w:tc>
          <w:tcPr>
            <w:tcW w:w="3580" w:type="pct"/>
          </w:tcPr>
          <w:p w14:paraId="1DD99C29" w14:textId="77777777" w:rsidR="00E51B96" w:rsidRPr="006E74DD" w:rsidRDefault="00E51B96" w:rsidP="00E90F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74DD">
              <w:rPr>
                <w:rFonts w:ascii="Arial" w:hAnsi="Arial" w:cs="Arial"/>
                <w:b/>
                <w:sz w:val="20"/>
                <w:szCs w:val="20"/>
              </w:rPr>
              <w:t xml:space="preserve">Sequence (5’-3’) </w:t>
            </w:r>
          </w:p>
          <w:p w14:paraId="4048924F" w14:textId="77777777" w:rsidR="00E51B96" w:rsidRPr="006E74DD" w:rsidRDefault="00E51B96" w:rsidP="00E90FC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E74DD">
              <w:rPr>
                <w:rFonts w:ascii="Arial" w:hAnsi="Arial" w:cs="Arial"/>
                <w:b/>
                <w:sz w:val="20"/>
                <w:szCs w:val="20"/>
              </w:rPr>
              <w:t>For mutation constructs, mutations are in bold letters</w:t>
            </w:r>
          </w:p>
        </w:tc>
      </w:tr>
      <w:tr w:rsidR="00E51B96" w:rsidRPr="006E74DD" w14:paraId="467527D5" w14:textId="77777777" w:rsidTr="00E90FC2">
        <w:tc>
          <w:tcPr>
            <w:tcW w:w="640" w:type="pct"/>
          </w:tcPr>
          <w:p w14:paraId="18FB066D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AR1-F</w:t>
            </w:r>
          </w:p>
        </w:tc>
        <w:tc>
          <w:tcPr>
            <w:tcW w:w="780" w:type="pct"/>
          </w:tcPr>
          <w:p w14:paraId="71324B9A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Allelic exchange</w:t>
            </w:r>
          </w:p>
        </w:tc>
        <w:tc>
          <w:tcPr>
            <w:tcW w:w="3580" w:type="pct"/>
          </w:tcPr>
          <w:p w14:paraId="318B4224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caps/>
                <w:sz w:val="20"/>
                <w:szCs w:val="20"/>
              </w:rPr>
              <w:t>CACTATAGAACTCGAG</w:t>
            </w:r>
            <w:r w:rsidRPr="006E74DD">
              <w:rPr>
                <w:rFonts w:ascii="Arial" w:hAnsi="Arial" w:cs="Arial"/>
                <w:sz w:val="20"/>
                <w:szCs w:val="20"/>
              </w:rPr>
              <w:t>CCATCAAAAATTGTATCTATGGAAG</w:t>
            </w:r>
          </w:p>
        </w:tc>
      </w:tr>
      <w:tr w:rsidR="00E51B96" w:rsidRPr="006E74DD" w14:paraId="038E836D" w14:textId="77777777" w:rsidTr="00E90FC2">
        <w:tc>
          <w:tcPr>
            <w:tcW w:w="640" w:type="pct"/>
          </w:tcPr>
          <w:p w14:paraId="1785FE88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AR1-R</w:t>
            </w:r>
          </w:p>
        </w:tc>
        <w:tc>
          <w:tcPr>
            <w:tcW w:w="780" w:type="pct"/>
          </w:tcPr>
          <w:p w14:paraId="0A826D51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Allelic exchange</w:t>
            </w:r>
          </w:p>
        </w:tc>
        <w:tc>
          <w:tcPr>
            <w:tcW w:w="3580" w:type="pct"/>
          </w:tcPr>
          <w:p w14:paraId="48A881F6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CTGCACCTGGCCTAGGATGTAGTGGGCCAAAACTGGAAAGAAG</w:t>
            </w:r>
          </w:p>
        </w:tc>
      </w:tr>
      <w:tr w:rsidR="00E51B96" w:rsidRPr="006E74DD" w14:paraId="31C02E51" w14:textId="77777777" w:rsidTr="00E90FC2">
        <w:tc>
          <w:tcPr>
            <w:tcW w:w="640" w:type="pct"/>
          </w:tcPr>
          <w:p w14:paraId="0D54A3E6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Mut-1</w:t>
            </w:r>
          </w:p>
        </w:tc>
        <w:tc>
          <w:tcPr>
            <w:tcW w:w="780" w:type="pct"/>
          </w:tcPr>
          <w:p w14:paraId="032063FC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  <w:tc>
          <w:tcPr>
            <w:tcW w:w="3580" w:type="pct"/>
          </w:tcPr>
          <w:p w14:paraId="0CA85B38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TCTATATATGGATGTACT</w:t>
            </w:r>
            <w:r w:rsidRPr="006E74DD">
              <w:rPr>
                <w:rFonts w:ascii="Arial" w:hAnsi="Arial" w:cs="Arial"/>
                <w:b/>
                <w:sz w:val="20"/>
                <w:szCs w:val="20"/>
              </w:rPr>
              <w:t>CTC</w:t>
            </w:r>
            <w:r w:rsidRPr="006E74DD">
              <w:rPr>
                <w:rFonts w:ascii="Arial" w:hAnsi="Arial" w:cs="Arial"/>
                <w:sz w:val="20"/>
                <w:szCs w:val="20"/>
              </w:rPr>
              <w:t>ATGAAGAAAGGAATAAAATATGATAAA</w:t>
            </w:r>
            <w:r w:rsidRPr="006E74DD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6E74DD">
              <w:rPr>
                <w:rFonts w:ascii="Arial" w:hAnsi="Arial" w:cs="Arial"/>
                <w:sz w:val="20"/>
                <w:szCs w:val="20"/>
              </w:rPr>
              <w:t>CATTTCCTGTAGATTCATATG</w:t>
            </w:r>
          </w:p>
        </w:tc>
      </w:tr>
      <w:tr w:rsidR="00E51B96" w:rsidRPr="006E74DD" w14:paraId="49CA1077" w14:textId="77777777" w:rsidTr="00E90FC2">
        <w:tc>
          <w:tcPr>
            <w:tcW w:w="640" w:type="pct"/>
          </w:tcPr>
          <w:p w14:paraId="34BDA206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Mut-2</w:t>
            </w:r>
          </w:p>
        </w:tc>
        <w:tc>
          <w:tcPr>
            <w:tcW w:w="780" w:type="pct"/>
          </w:tcPr>
          <w:p w14:paraId="69FD8B25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  <w:tc>
          <w:tcPr>
            <w:tcW w:w="3580" w:type="pct"/>
          </w:tcPr>
          <w:p w14:paraId="3ECFED29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CATAATACATTAGAATCACAAGAATT</w:t>
            </w:r>
            <w:r w:rsidRPr="006E74DD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6E74DD">
              <w:rPr>
                <w:rFonts w:ascii="Arial" w:hAnsi="Arial" w:cs="Arial"/>
                <w:sz w:val="20"/>
                <w:szCs w:val="20"/>
              </w:rPr>
              <w:t>GTTACATCAGTAG</w:t>
            </w:r>
            <w:r w:rsidRPr="006E74DD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6E74DD">
              <w:rPr>
                <w:rFonts w:ascii="Arial" w:hAnsi="Arial" w:cs="Arial"/>
                <w:sz w:val="20"/>
                <w:szCs w:val="20"/>
              </w:rPr>
              <w:t>AAATGGTTTTACATTTTTTTTAAATAAAAAT</w:t>
            </w:r>
          </w:p>
        </w:tc>
      </w:tr>
      <w:tr w:rsidR="00E51B96" w:rsidRPr="006E74DD" w14:paraId="206CB864" w14:textId="77777777" w:rsidTr="00E90FC2">
        <w:tc>
          <w:tcPr>
            <w:tcW w:w="640" w:type="pct"/>
          </w:tcPr>
          <w:p w14:paraId="67E68583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Mut-3</w:t>
            </w:r>
          </w:p>
        </w:tc>
        <w:tc>
          <w:tcPr>
            <w:tcW w:w="780" w:type="pct"/>
          </w:tcPr>
          <w:p w14:paraId="119CDC18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Mutation</w:t>
            </w:r>
          </w:p>
        </w:tc>
        <w:tc>
          <w:tcPr>
            <w:tcW w:w="3580" w:type="pct"/>
          </w:tcPr>
          <w:p w14:paraId="49B42E9A" w14:textId="77777777" w:rsidR="00E51B96" w:rsidRPr="00D517A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D517A6">
              <w:rPr>
                <w:rFonts w:ascii="Arial" w:hAnsi="Arial" w:cs="Arial"/>
                <w:sz w:val="20"/>
                <w:szCs w:val="20"/>
              </w:rPr>
              <w:t>GTACCTTATTTTTTTCAAATAAAGAT</w:t>
            </w:r>
            <w:r w:rsidRPr="00D517A6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D517A6">
              <w:rPr>
                <w:rFonts w:ascii="Arial" w:hAnsi="Arial" w:cs="Arial"/>
                <w:sz w:val="20"/>
                <w:szCs w:val="20"/>
              </w:rPr>
              <w:t>TTACAGTCATATTTTTCCAAACATTAAGC</w:t>
            </w:r>
          </w:p>
        </w:tc>
      </w:tr>
      <w:tr w:rsidR="00E51B96" w:rsidRPr="006E74DD" w14:paraId="23533F45" w14:textId="77777777" w:rsidTr="00E90FC2">
        <w:tc>
          <w:tcPr>
            <w:tcW w:w="640" w:type="pct"/>
          </w:tcPr>
          <w:p w14:paraId="05EAA421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e1</w:t>
            </w:r>
          </w:p>
        </w:tc>
        <w:tc>
          <w:tcPr>
            <w:tcW w:w="780" w:type="pct"/>
          </w:tcPr>
          <w:p w14:paraId="15A74AA0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ern blot</w:t>
            </w:r>
          </w:p>
        </w:tc>
        <w:tc>
          <w:tcPr>
            <w:tcW w:w="3580" w:type="pct"/>
          </w:tcPr>
          <w:p w14:paraId="4DE69E49" w14:textId="77777777" w:rsidR="00E51B96" w:rsidRPr="00D517A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D517A6">
              <w:rPr>
                <w:rFonts w:ascii="Arial" w:hAnsi="Arial"/>
                <w:sz w:val="20"/>
              </w:rPr>
              <w:t>TCATTAAAGTACATCCATATATAGAC</w:t>
            </w:r>
          </w:p>
        </w:tc>
      </w:tr>
      <w:tr w:rsidR="00E51B96" w:rsidRPr="006E74DD" w14:paraId="703B383C" w14:textId="77777777" w:rsidTr="00E90FC2">
        <w:tc>
          <w:tcPr>
            <w:tcW w:w="640" w:type="pct"/>
          </w:tcPr>
          <w:p w14:paraId="4BAF115C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e2</w:t>
            </w:r>
          </w:p>
        </w:tc>
        <w:tc>
          <w:tcPr>
            <w:tcW w:w="780" w:type="pct"/>
          </w:tcPr>
          <w:p w14:paraId="1639C15A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ern blot</w:t>
            </w:r>
          </w:p>
        </w:tc>
        <w:tc>
          <w:tcPr>
            <w:tcW w:w="3580" w:type="pct"/>
          </w:tcPr>
          <w:p w14:paraId="40BB65BF" w14:textId="77777777" w:rsidR="00E51B96" w:rsidRPr="00D517A6" w:rsidRDefault="00E51B96" w:rsidP="00E90FC2">
            <w:pPr>
              <w:rPr>
                <w:rFonts w:ascii="Arial" w:hAnsi="Arial"/>
                <w:sz w:val="20"/>
              </w:rPr>
            </w:pPr>
            <w:r w:rsidRPr="00D517A6">
              <w:rPr>
                <w:rFonts w:ascii="Arial" w:hAnsi="Arial"/>
                <w:sz w:val="20"/>
              </w:rPr>
              <w:t>GACCATCAAGTGATGAAGAATATAAAG</w:t>
            </w:r>
          </w:p>
        </w:tc>
      </w:tr>
      <w:tr w:rsidR="00E51B96" w:rsidRPr="006E74DD" w14:paraId="28A2D9F2" w14:textId="77777777" w:rsidTr="00E90FC2">
        <w:tc>
          <w:tcPr>
            <w:tcW w:w="640" w:type="pct"/>
          </w:tcPr>
          <w:p w14:paraId="2AE94C8F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RHR1</w:t>
            </w:r>
          </w:p>
        </w:tc>
        <w:tc>
          <w:tcPr>
            <w:tcW w:w="780" w:type="pct"/>
          </w:tcPr>
          <w:p w14:paraId="532AE00A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Aptamer-tagging</w:t>
            </w:r>
          </w:p>
        </w:tc>
        <w:tc>
          <w:tcPr>
            <w:tcW w:w="3580" w:type="pct"/>
          </w:tcPr>
          <w:p w14:paraId="2EE1D486" w14:textId="77777777" w:rsidR="00E51B96" w:rsidRPr="006E74DD" w:rsidRDefault="00E51B96" w:rsidP="00E90FC2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6E74DD">
              <w:rPr>
                <w:rFonts w:ascii="Arial" w:hAnsi="Arial" w:cs="Arial"/>
                <w:caps/>
                <w:sz w:val="20"/>
                <w:szCs w:val="20"/>
              </w:rPr>
              <w:t>cataaatattgtgagtgttcatc</w:t>
            </w:r>
            <w:r w:rsidRPr="006E74DD">
              <w:rPr>
                <w:rFonts w:ascii="Arial" w:hAnsi="Arial" w:cs="Arial"/>
                <w:bCs/>
                <w:caps/>
                <w:sz w:val="20"/>
                <w:szCs w:val="20"/>
              </w:rPr>
              <w:t>cttaag</w:t>
            </w:r>
            <w:r w:rsidRPr="006E74DD">
              <w:rPr>
                <w:rFonts w:ascii="Arial" w:hAnsi="Arial" w:cs="Arial"/>
                <w:caps/>
                <w:sz w:val="20"/>
                <w:szCs w:val="20"/>
              </w:rPr>
              <w:t>aaaagaaaacccacaagaatttta</w:t>
            </w:r>
          </w:p>
        </w:tc>
      </w:tr>
      <w:tr w:rsidR="00E51B96" w:rsidRPr="006E74DD" w14:paraId="69FBDF3F" w14:textId="77777777" w:rsidTr="00E90FC2">
        <w:tc>
          <w:tcPr>
            <w:tcW w:w="640" w:type="pct"/>
          </w:tcPr>
          <w:p w14:paraId="0A8FD469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RHR2</w:t>
            </w:r>
          </w:p>
        </w:tc>
        <w:tc>
          <w:tcPr>
            <w:tcW w:w="780" w:type="pct"/>
          </w:tcPr>
          <w:p w14:paraId="4AD47C29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Aptamer-tagging</w:t>
            </w:r>
          </w:p>
        </w:tc>
        <w:tc>
          <w:tcPr>
            <w:tcW w:w="3580" w:type="pct"/>
          </w:tcPr>
          <w:p w14:paraId="54AC1DB1" w14:textId="77777777" w:rsidR="00E51B96" w:rsidRPr="006E74DD" w:rsidRDefault="00E51B96" w:rsidP="00E90FC2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6E74DD">
              <w:rPr>
                <w:rFonts w:ascii="Arial" w:hAnsi="Arial" w:cs="Arial"/>
                <w:caps/>
                <w:sz w:val="20"/>
                <w:szCs w:val="20"/>
              </w:rPr>
              <w:t>tacgtcataaggata</w:t>
            </w:r>
            <w:r w:rsidRPr="006E74DD">
              <w:rPr>
                <w:rFonts w:ascii="Arial" w:hAnsi="Arial" w:cs="Arial"/>
                <w:bCs/>
                <w:caps/>
                <w:sz w:val="20"/>
                <w:szCs w:val="20"/>
              </w:rPr>
              <w:t>gacgtc</w:t>
            </w:r>
            <w:r w:rsidRPr="006E74DD">
              <w:rPr>
                <w:rFonts w:ascii="Arial" w:hAnsi="Arial" w:cs="Arial"/>
                <w:caps/>
                <w:sz w:val="20"/>
                <w:szCs w:val="20"/>
              </w:rPr>
              <w:t>GACGTCATGTAGTGGGCCAAAAGAACTAAGAAGTACTGGCAAGAAC</w:t>
            </w:r>
          </w:p>
        </w:tc>
      </w:tr>
      <w:tr w:rsidR="00E51B96" w:rsidRPr="006E74DD" w14:paraId="2D5EF441" w14:textId="77777777" w:rsidTr="00E90FC2">
        <w:tc>
          <w:tcPr>
            <w:tcW w:w="640" w:type="pct"/>
          </w:tcPr>
          <w:p w14:paraId="7EB06CD1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LHR1</w:t>
            </w:r>
          </w:p>
        </w:tc>
        <w:tc>
          <w:tcPr>
            <w:tcW w:w="780" w:type="pct"/>
          </w:tcPr>
          <w:p w14:paraId="514B9492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Aptamer-tagging</w:t>
            </w:r>
          </w:p>
        </w:tc>
        <w:tc>
          <w:tcPr>
            <w:tcW w:w="3580" w:type="pct"/>
          </w:tcPr>
          <w:p w14:paraId="5B8F8E9D" w14:textId="77777777" w:rsidR="00E51B96" w:rsidRPr="006E74DD" w:rsidRDefault="00E51B96" w:rsidP="00E90FC2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6E74DD">
              <w:rPr>
                <w:rFonts w:ascii="Arial" w:hAnsi="Arial" w:cs="Arial"/>
                <w:caps/>
                <w:sz w:val="20"/>
                <w:szCs w:val="20"/>
              </w:rPr>
              <w:t>caatggcccctttccgGGCGCGCCgaacaaattaaaataaatgattttg</w:t>
            </w:r>
          </w:p>
        </w:tc>
      </w:tr>
      <w:tr w:rsidR="00E51B96" w:rsidRPr="006E74DD" w14:paraId="443289A8" w14:textId="77777777" w:rsidTr="00E90FC2">
        <w:tc>
          <w:tcPr>
            <w:tcW w:w="640" w:type="pct"/>
          </w:tcPr>
          <w:p w14:paraId="2ECD2593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LHR2</w:t>
            </w:r>
          </w:p>
        </w:tc>
        <w:tc>
          <w:tcPr>
            <w:tcW w:w="780" w:type="pct"/>
          </w:tcPr>
          <w:p w14:paraId="0F274894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Aptamer-tagging</w:t>
            </w:r>
          </w:p>
        </w:tc>
        <w:tc>
          <w:tcPr>
            <w:tcW w:w="3580" w:type="pct"/>
          </w:tcPr>
          <w:p w14:paraId="711816E0" w14:textId="77777777" w:rsidR="00E51B96" w:rsidRPr="006E74DD" w:rsidRDefault="00E51B96" w:rsidP="00E90FC2">
            <w:pPr>
              <w:rPr>
                <w:rFonts w:ascii="Arial" w:hAnsi="Arial" w:cs="Arial"/>
                <w:caps/>
                <w:sz w:val="20"/>
                <w:szCs w:val="20"/>
              </w:rPr>
            </w:pPr>
            <w:r w:rsidRPr="006E74DD">
              <w:rPr>
                <w:rFonts w:ascii="Arial" w:hAnsi="Arial" w:cs="Arial"/>
                <w:caps/>
                <w:sz w:val="20"/>
                <w:szCs w:val="20"/>
              </w:rPr>
              <w:t>taaaattcttgtgggttttctttt</w:t>
            </w:r>
            <w:r w:rsidRPr="006E74DD">
              <w:rPr>
                <w:rFonts w:ascii="Arial" w:hAnsi="Arial" w:cs="Arial"/>
                <w:bCs/>
                <w:caps/>
                <w:sz w:val="20"/>
                <w:szCs w:val="20"/>
              </w:rPr>
              <w:t>cttaag</w:t>
            </w:r>
            <w:r w:rsidRPr="006E74DD">
              <w:rPr>
                <w:rFonts w:ascii="Arial" w:hAnsi="Arial" w:cs="Arial"/>
                <w:caps/>
                <w:sz w:val="20"/>
                <w:szCs w:val="20"/>
              </w:rPr>
              <w:t>gatgaacactcacaatatttatg</w:t>
            </w:r>
          </w:p>
        </w:tc>
      </w:tr>
      <w:tr w:rsidR="00E51B96" w:rsidRPr="006E74DD" w14:paraId="363D9C60" w14:textId="77777777" w:rsidTr="00E90FC2">
        <w:tc>
          <w:tcPr>
            <w:tcW w:w="640" w:type="pct"/>
          </w:tcPr>
          <w:p w14:paraId="61D7DCA7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RNA1</w:t>
            </w:r>
          </w:p>
        </w:tc>
        <w:tc>
          <w:tcPr>
            <w:tcW w:w="780" w:type="pct"/>
          </w:tcPr>
          <w:p w14:paraId="3138DEB7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fNCR1 </w:t>
            </w:r>
            <w:r w:rsidRPr="006E74DD">
              <w:rPr>
                <w:rFonts w:ascii="Arial" w:hAnsi="Arial" w:cs="Arial"/>
                <w:sz w:val="20"/>
                <w:szCs w:val="20"/>
              </w:rPr>
              <w:t>gRNA</w:t>
            </w:r>
          </w:p>
        </w:tc>
        <w:tc>
          <w:tcPr>
            <w:tcW w:w="3580" w:type="pct"/>
          </w:tcPr>
          <w:p w14:paraId="6DC4E978" w14:textId="77777777" w:rsidR="00E51B96" w:rsidRPr="006E74DD" w:rsidRDefault="00E51B96" w:rsidP="00E90FC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E74DD">
              <w:rPr>
                <w:rFonts w:ascii="Arial" w:hAnsi="Arial" w:cs="Arial"/>
                <w:color w:val="000000" w:themeColor="text1"/>
                <w:sz w:val="20"/>
                <w:szCs w:val="20"/>
              </w:rPr>
              <w:t>TAAGTATATAATATTTTAATGTAGTGGGCCAAAACGTTTTAGAGCTAGAA</w:t>
            </w:r>
          </w:p>
        </w:tc>
      </w:tr>
      <w:tr w:rsidR="00E51B96" w:rsidRPr="006E74DD" w14:paraId="1A25EA0A" w14:textId="77777777" w:rsidTr="00E90FC2">
        <w:tc>
          <w:tcPr>
            <w:tcW w:w="640" w:type="pct"/>
          </w:tcPr>
          <w:p w14:paraId="74A4EB69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RNA2</w:t>
            </w:r>
          </w:p>
        </w:tc>
        <w:tc>
          <w:tcPr>
            <w:tcW w:w="780" w:type="pct"/>
          </w:tcPr>
          <w:p w14:paraId="75E8017E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NCR1</w:t>
            </w:r>
          </w:p>
          <w:p w14:paraId="608E43C5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RNA</w:t>
            </w:r>
          </w:p>
        </w:tc>
        <w:tc>
          <w:tcPr>
            <w:tcW w:w="3580" w:type="pct"/>
          </w:tcPr>
          <w:p w14:paraId="4CCAC64A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TTCTAGCTCTAAAACGTTTTGGCCCACTACATTAAAATATTATATACTTA</w:t>
            </w:r>
          </w:p>
        </w:tc>
      </w:tr>
      <w:tr w:rsidR="00E51B96" w:rsidRPr="006E74DD" w14:paraId="710A7925" w14:textId="77777777" w:rsidTr="00814DEA">
        <w:trPr>
          <w:trHeight w:val="477"/>
        </w:trPr>
        <w:tc>
          <w:tcPr>
            <w:tcW w:w="640" w:type="pct"/>
          </w:tcPr>
          <w:p w14:paraId="3B903D5A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Int1</w:t>
            </w:r>
          </w:p>
        </w:tc>
        <w:tc>
          <w:tcPr>
            <w:tcW w:w="780" w:type="pct"/>
          </w:tcPr>
          <w:p w14:paraId="278E769F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 xml:space="preserve">PCR of </w:t>
            </w:r>
            <w:r w:rsidRPr="006E74DD">
              <w:rPr>
                <w:rFonts w:ascii="Arial" w:hAnsi="Arial" w:cs="Arial"/>
                <w:i/>
                <w:sz w:val="20"/>
                <w:szCs w:val="20"/>
              </w:rPr>
              <w:t>pfncr1</w:t>
            </w:r>
            <w:r w:rsidRPr="006E74DD">
              <w:rPr>
                <w:rFonts w:ascii="Arial" w:hAnsi="Arial" w:cs="Arial"/>
                <w:sz w:val="20"/>
                <w:szCs w:val="20"/>
              </w:rPr>
              <w:t xml:space="preserve"> locus</w:t>
            </w:r>
          </w:p>
        </w:tc>
        <w:tc>
          <w:tcPr>
            <w:tcW w:w="3580" w:type="pct"/>
          </w:tcPr>
          <w:p w14:paraId="1F696BD5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TTACATCAGTAGCAAATGG</w:t>
            </w:r>
          </w:p>
          <w:p w14:paraId="2A5A9B74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1B96" w:rsidRPr="006E74DD" w14:paraId="24BC7F63" w14:textId="77777777" w:rsidTr="00E90FC2">
        <w:tc>
          <w:tcPr>
            <w:tcW w:w="640" w:type="pct"/>
          </w:tcPr>
          <w:p w14:paraId="39D66FA3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Int2</w:t>
            </w:r>
          </w:p>
        </w:tc>
        <w:tc>
          <w:tcPr>
            <w:tcW w:w="780" w:type="pct"/>
          </w:tcPr>
          <w:p w14:paraId="728588F8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 xml:space="preserve">PCR of </w:t>
            </w:r>
            <w:r w:rsidRPr="006E74DD">
              <w:rPr>
                <w:rFonts w:ascii="Arial" w:hAnsi="Arial" w:cs="Arial"/>
                <w:i/>
                <w:sz w:val="20"/>
                <w:szCs w:val="20"/>
              </w:rPr>
              <w:t>pfncr1</w:t>
            </w:r>
            <w:r w:rsidRPr="006E74DD">
              <w:rPr>
                <w:rFonts w:ascii="Arial" w:hAnsi="Arial" w:cs="Arial"/>
                <w:sz w:val="20"/>
                <w:szCs w:val="20"/>
              </w:rPr>
              <w:t xml:space="preserve"> locus</w:t>
            </w:r>
          </w:p>
        </w:tc>
        <w:tc>
          <w:tcPr>
            <w:tcW w:w="3580" w:type="pct"/>
          </w:tcPr>
          <w:p w14:paraId="36A461ED" w14:textId="000F98B2" w:rsidR="00CD3759" w:rsidRPr="00F448C1" w:rsidRDefault="00E51B96" w:rsidP="00F448C1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6E74DD">
              <w:rPr>
                <w:rFonts w:ascii="Arial" w:hAnsi="Arial" w:cs="Arial"/>
                <w:caps/>
                <w:sz w:val="20"/>
                <w:szCs w:val="20"/>
              </w:rPr>
              <w:t>ggctgttcgtgccttttgtaagag</w:t>
            </w:r>
          </w:p>
          <w:p w14:paraId="633288F1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1B96" w:rsidRPr="006E74DD" w14:paraId="7546A5E6" w14:textId="77777777" w:rsidTr="00E90FC2">
        <w:tc>
          <w:tcPr>
            <w:tcW w:w="640" w:type="pct"/>
          </w:tcPr>
          <w:p w14:paraId="6E6FB9C6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Int3</w:t>
            </w:r>
          </w:p>
        </w:tc>
        <w:tc>
          <w:tcPr>
            <w:tcW w:w="780" w:type="pct"/>
          </w:tcPr>
          <w:p w14:paraId="4F36E5B4" w14:textId="6C3553E0" w:rsidR="006579C0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 xml:space="preserve">PCR of </w:t>
            </w:r>
            <w:r w:rsidRPr="006E74DD">
              <w:rPr>
                <w:rFonts w:ascii="Arial" w:hAnsi="Arial" w:cs="Arial"/>
                <w:i/>
                <w:sz w:val="20"/>
                <w:szCs w:val="20"/>
              </w:rPr>
              <w:t>pfncr1</w:t>
            </w:r>
            <w:r w:rsidRPr="006E74DD">
              <w:rPr>
                <w:rFonts w:ascii="Arial" w:hAnsi="Arial" w:cs="Arial"/>
                <w:sz w:val="20"/>
                <w:szCs w:val="20"/>
              </w:rPr>
              <w:t xml:space="preserve"> locus</w:t>
            </w:r>
          </w:p>
        </w:tc>
        <w:tc>
          <w:tcPr>
            <w:tcW w:w="3580" w:type="pct"/>
          </w:tcPr>
          <w:p w14:paraId="0816FF23" w14:textId="77777777" w:rsidR="00E51B96" w:rsidRPr="006E74DD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ATTATGAAAATATATCCATATATGAATGG</w:t>
            </w:r>
          </w:p>
        </w:tc>
      </w:tr>
      <w:tr w:rsidR="00E51B96" w:rsidRPr="006E74DD" w14:paraId="4FFCD7E1" w14:textId="77777777" w:rsidTr="00E90FC2">
        <w:tc>
          <w:tcPr>
            <w:tcW w:w="640" w:type="pct"/>
          </w:tcPr>
          <w:p w14:paraId="141E2493" w14:textId="6A3B1B47" w:rsidR="006579C0" w:rsidRDefault="006579C0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4</w:t>
            </w:r>
          </w:p>
          <w:p w14:paraId="6019FC27" w14:textId="77777777" w:rsidR="006579C0" w:rsidRDefault="006579C0" w:rsidP="00E90FC2">
            <w:pPr>
              <w:rPr>
                <w:rFonts w:ascii="Arial" w:hAnsi="Arial" w:cs="Arial"/>
                <w:sz w:val="20"/>
                <w:szCs w:val="20"/>
              </w:rPr>
            </w:pPr>
          </w:p>
          <w:p w14:paraId="0A174580" w14:textId="77777777" w:rsidR="002A2944" w:rsidRDefault="002A2944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5</w:t>
            </w:r>
          </w:p>
          <w:p w14:paraId="2350B4F7" w14:textId="789271CB" w:rsidR="002A2944" w:rsidRDefault="002A2944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6</w:t>
            </w:r>
          </w:p>
          <w:p w14:paraId="32574DA2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FP1</w:t>
            </w:r>
          </w:p>
        </w:tc>
        <w:tc>
          <w:tcPr>
            <w:tcW w:w="780" w:type="pct"/>
          </w:tcPr>
          <w:p w14:paraId="057B6CDD" w14:textId="77777777" w:rsidR="006579C0" w:rsidRDefault="006579C0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R of pfncr1</w:t>
            </w:r>
          </w:p>
          <w:p w14:paraId="496478E8" w14:textId="62548909" w:rsidR="006579C0" w:rsidRDefault="006579C0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us</w:t>
            </w:r>
          </w:p>
          <w:p w14:paraId="39D1FA52" w14:textId="224E6F14" w:rsidR="002A2944" w:rsidRDefault="002A2944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PCR</w:t>
            </w:r>
          </w:p>
          <w:p w14:paraId="25247461" w14:textId="360827C3" w:rsidR="002A2944" w:rsidRDefault="002A2944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PCR</w:t>
            </w:r>
          </w:p>
          <w:p w14:paraId="5A4A1B0A" w14:textId="1BB7945E" w:rsidR="008261BE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Reverse in GFP for sequencing</w:t>
            </w:r>
          </w:p>
        </w:tc>
        <w:tc>
          <w:tcPr>
            <w:tcW w:w="3580" w:type="pct"/>
          </w:tcPr>
          <w:p w14:paraId="6B0C13E7" w14:textId="1FC88F7C" w:rsidR="006579C0" w:rsidRPr="00EE7B02" w:rsidRDefault="006579C0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EE7B02">
              <w:rPr>
                <w:rFonts w:ascii="Arial" w:hAnsi="Arial" w:cs="Arial"/>
                <w:sz w:val="20"/>
                <w:szCs w:val="20"/>
              </w:rPr>
              <w:t>ATGTAGTGGGCCAAAACTGGAAAGAAG</w:t>
            </w:r>
          </w:p>
          <w:p w14:paraId="5FEB54DC" w14:textId="77777777" w:rsidR="006579C0" w:rsidRPr="00EE7B02" w:rsidRDefault="006579C0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</w:p>
          <w:p w14:paraId="477CE5D1" w14:textId="544F113C" w:rsidR="002A2944" w:rsidRPr="00EE7B02" w:rsidRDefault="00EE7B02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EE7B02">
              <w:rPr>
                <w:rFonts w:ascii="Arial" w:hAnsi="Arial" w:cs="Arial"/>
                <w:sz w:val="20"/>
                <w:szCs w:val="20"/>
              </w:rPr>
              <w:t>CTACCGAATTAGCTACTAAGGATAC</w:t>
            </w:r>
          </w:p>
          <w:p w14:paraId="683CD264" w14:textId="77777777" w:rsidR="00EE7B02" w:rsidRPr="00EE7B02" w:rsidRDefault="00EE7B02" w:rsidP="00EE7B02">
            <w:pPr>
              <w:rPr>
                <w:rFonts w:ascii="Arial" w:hAnsi="Arial" w:cs="Arial"/>
                <w:sz w:val="20"/>
                <w:szCs w:val="20"/>
              </w:rPr>
            </w:pPr>
            <w:r w:rsidRPr="00EE7B02">
              <w:rPr>
                <w:rFonts w:ascii="Arial" w:hAnsi="Arial" w:cs="Arial"/>
                <w:sz w:val="20"/>
                <w:szCs w:val="20"/>
              </w:rPr>
              <w:t>GTAAATTTGTATTTTCCCAATGTAC</w:t>
            </w:r>
          </w:p>
          <w:p w14:paraId="67FC2AA5" w14:textId="77777777" w:rsidR="00E51B96" w:rsidRPr="00EE7B02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EE7B02">
              <w:rPr>
                <w:rFonts w:ascii="Arial" w:hAnsi="Arial" w:cs="Arial"/>
                <w:sz w:val="20"/>
                <w:szCs w:val="20"/>
              </w:rPr>
              <w:t>GAAAAGTTCTTCTCCTTTACTCAT</w:t>
            </w:r>
          </w:p>
        </w:tc>
      </w:tr>
      <w:tr w:rsidR="00E51B96" w:rsidRPr="006E74DD" w14:paraId="3E59DD50" w14:textId="77777777" w:rsidTr="00E90FC2">
        <w:tc>
          <w:tcPr>
            <w:tcW w:w="640" w:type="pct"/>
          </w:tcPr>
          <w:p w14:paraId="533C958B" w14:textId="7DFF459A" w:rsidR="008261BE" w:rsidRDefault="008261BE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FP2 </w:t>
            </w:r>
          </w:p>
          <w:p w14:paraId="323BC0B1" w14:textId="77777777" w:rsidR="008261BE" w:rsidRDefault="008261BE" w:rsidP="00E90FC2">
            <w:pPr>
              <w:rPr>
                <w:rFonts w:ascii="Arial" w:hAnsi="Arial" w:cs="Arial"/>
                <w:sz w:val="20"/>
                <w:szCs w:val="20"/>
              </w:rPr>
            </w:pPr>
          </w:p>
          <w:p w14:paraId="31F2A7B5" w14:textId="2E7F3D04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</w:t>
            </w:r>
            <w:r w:rsidRPr="006E74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0" w:type="pct"/>
          </w:tcPr>
          <w:p w14:paraId="5641E6A3" w14:textId="451E309D" w:rsidR="008261BE" w:rsidRDefault="008261BE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 in GFP for PCR</w:t>
            </w:r>
          </w:p>
          <w:p w14:paraId="4518A3D8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Cloning gene</w:t>
            </w:r>
          </w:p>
        </w:tc>
        <w:tc>
          <w:tcPr>
            <w:tcW w:w="3580" w:type="pct"/>
          </w:tcPr>
          <w:p w14:paraId="3939EB29" w14:textId="1883C04B" w:rsidR="008261BE" w:rsidRPr="00EE7B02" w:rsidRDefault="008261BE" w:rsidP="008261BE">
            <w:pPr>
              <w:pStyle w:val="p1"/>
              <w:rPr>
                <w:rFonts w:ascii="Arial" w:hAnsi="Arial" w:cs="Arial"/>
                <w:sz w:val="20"/>
                <w:szCs w:val="20"/>
              </w:rPr>
            </w:pPr>
            <w:r w:rsidRPr="00EE7B02">
              <w:rPr>
                <w:rFonts w:ascii="Arial" w:hAnsi="Arial" w:cs="Arial"/>
                <w:sz w:val="20"/>
                <w:szCs w:val="20"/>
              </w:rPr>
              <w:t>CAGAAAATTTGTGCCCATTAACATCAC</w:t>
            </w:r>
          </w:p>
          <w:p w14:paraId="395C0EFB" w14:textId="77777777" w:rsidR="008261BE" w:rsidRPr="00EE7B02" w:rsidRDefault="008261BE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</w:p>
          <w:p w14:paraId="5D526E2F" w14:textId="77777777" w:rsidR="00E51B96" w:rsidRPr="00EE7B02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EE7B02">
              <w:rPr>
                <w:rFonts w:ascii="Arial" w:hAnsi="Arial" w:cs="Arial"/>
                <w:sz w:val="20"/>
                <w:szCs w:val="20"/>
              </w:rPr>
              <w:t>ACGATTTTTTCTCGAGATGTTCGTAAAAAATTTTATACATAAA</w:t>
            </w:r>
          </w:p>
        </w:tc>
      </w:tr>
      <w:tr w:rsidR="00E51B96" w:rsidRPr="006E74DD" w14:paraId="451F198B" w14:textId="77777777" w:rsidTr="00E90FC2">
        <w:tc>
          <w:tcPr>
            <w:tcW w:w="640" w:type="pct"/>
          </w:tcPr>
          <w:p w14:paraId="188C108B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</w:t>
            </w:r>
            <w:r w:rsidRPr="006E74D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0" w:type="pct"/>
          </w:tcPr>
          <w:p w14:paraId="50636D1A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Cloning gene</w:t>
            </w:r>
          </w:p>
        </w:tc>
        <w:tc>
          <w:tcPr>
            <w:tcW w:w="3580" w:type="pct"/>
          </w:tcPr>
          <w:p w14:paraId="115D58AA" w14:textId="77777777" w:rsidR="00E51B96" w:rsidRPr="006E74DD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CTGCACCTGGCCTAGGATGTAGTGGGCCAAAACTGGAAAGAAG</w:t>
            </w:r>
          </w:p>
        </w:tc>
      </w:tr>
      <w:tr w:rsidR="00E51B96" w:rsidRPr="006E74DD" w14:paraId="3C66E472" w14:textId="77777777" w:rsidTr="00E90FC2">
        <w:tc>
          <w:tcPr>
            <w:tcW w:w="640" w:type="pct"/>
          </w:tcPr>
          <w:p w14:paraId="5523D4A5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Block1</w:t>
            </w:r>
          </w:p>
        </w:tc>
        <w:tc>
          <w:tcPr>
            <w:tcW w:w="780" w:type="pct"/>
          </w:tcPr>
          <w:p w14:paraId="5AA18E0A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SERA5-gBlock for split-GFP</w:t>
            </w:r>
          </w:p>
        </w:tc>
        <w:tc>
          <w:tcPr>
            <w:tcW w:w="3580" w:type="pct"/>
          </w:tcPr>
          <w:p w14:paraId="02D2F625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ATGAAGAGTTATATTTCGCTCTTCTTTATCTTGTGCGTCATCTTCAATAA</w:t>
            </w:r>
          </w:p>
          <w:p w14:paraId="72399B1E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AATGTCATCAAATGTACTGGCGAGAGTATGAGCAAAGGAGAAGAACT</w:t>
            </w:r>
          </w:p>
          <w:p w14:paraId="2700B827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TTTCACTGGAGTTGTCCCAATTCTTGTTGAATTAGATGGTGATGTTAAT</w:t>
            </w:r>
          </w:p>
          <w:p w14:paraId="61A56A16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GGCACAAATTTTCTGTCAGAGGAGAGGGTGAAGGTGATGCTACAAT</w:t>
            </w:r>
          </w:p>
          <w:p w14:paraId="21E3B77E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CGGAAAACTCACCCTTAAATTTATTTGCACTACTGGAAAACTACCTGTT</w:t>
            </w:r>
          </w:p>
          <w:p w14:paraId="38032D06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CCATGGCCAACACTTGTCACTACTCTGACCTATGGTGTTCAATGCTTTT</w:t>
            </w:r>
          </w:p>
          <w:p w14:paraId="6CE30742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CCCGTTATCCGGATCACATGAAAAGGCATGACTTTTTCAAGAGTGCCA</w:t>
            </w:r>
          </w:p>
          <w:p w14:paraId="5C9A6523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TGCCCGAAGGTTATGTACAGGAACGCACTATATCTTTCAAAGATGACG</w:t>
            </w:r>
          </w:p>
          <w:p w14:paraId="2A26DACA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GAAATACAAGACGCGTGCTGTAGTCAAGTTTGAAGGTGATACCCTTG</w:t>
            </w:r>
          </w:p>
          <w:p w14:paraId="2FA44084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TTAATCGTATCGAGTTAAAGGGTACTGATTTTAAAGAAGATGGAAACAT</w:t>
            </w:r>
          </w:p>
          <w:p w14:paraId="4B4BC638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TCTCGGACACAAACTCGAGTACAACTTTAACTCACACAATGTATACATC</w:t>
            </w:r>
          </w:p>
          <w:p w14:paraId="35002A03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lastRenderedPageBreak/>
              <w:t>ACGGCAGACAAACAAAAGAATGGAATCAAAGCTAACTTCACAGTTCGC</w:t>
            </w:r>
          </w:p>
          <w:p w14:paraId="62587C7F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CACAACGTTGAAGATGGTTCCGTTCAACTAGCAGACCATTATCAACAAA</w:t>
            </w:r>
          </w:p>
          <w:p w14:paraId="77ACF1F2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ATACTCCAATTGGCGATGGCCCTGTCCTTTTACCAGACAACCATTACCT</w:t>
            </w:r>
          </w:p>
          <w:p w14:paraId="40CABAA3" w14:textId="77777777" w:rsidR="00E51B96" w:rsidRPr="006E74DD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TCGACACAAACTGTCCTTTCGAAAGATCCCAACGAAAAGTAA</w:t>
            </w:r>
          </w:p>
        </w:tc>
      </w:tr>
      <w:tr w:rsidR="00E51B96" w:rsidRPr="006E74DD" w14:paraId="61A9F9DD" w14:textId="77777777" w:rsidTr="00E90FC2">
        <w:tc>
          <w:tcPr>
            <w:tcW w:w="640" w:type="pct"/>
          </w:tcPr>
          <w:p w14:paraId="5256AC19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lastRenderedPageBreak/>
              <w:t>gBlock2</w:t>
            </w:r>
          </w:p>
        </w:tc>
        <w:tc>
          <w:tcPr>
            <w:tcW w:w="780" w:type="pct"/>
          </w:tcPr>
          <w:p w14:paraId="62152E3F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3XHA-GFP11</w:t>
            </w:r>
          </w:p>
        </w:tc>
        <w:tc>
          <w:tcPr>
            <w:tcW w:w="3580" w:type="pct"/>
          </w:tcPr>
          <w:p w14:paraId="619C07B1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CCTAGGTACCCGTACGACGTCCCGGACTACGCTGGCTATCCCTATGAT</w:t>
            </w:r>
          </w:p>
          <w:p w14:paraId="39E00537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TGCCCGATTATGCGTATCCTTACGATGTTCCAGATTATGCCGATGGA</w:t>
            </w:r>
          </w:p>
          <w:p w14:paraId="6234E8BE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GGTCTGGTGGCGGATCAACAAGTCGTGACCACATGGTCCTTCATGA</w:t>
            </w:r>
          </w:p>
          <w:p w14:paraId="22D1B218" w14:textId="77777777" w:rsidR="00E51B96" w:rsidRPr="006E74DD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TACGTAAATGCTGCTGGGATTACATAACGGCCG</w:t>
            </w:r>
          </w:p>
        </w:tc>
      </w:tr>
      <w:tr w:rsidR="00E51B96" w:rsidRPr="006E74DD" w14:paraId="1C677AB3" w14:textId="77777777" w:rsidTr="00E90FC2">
        <w:tc>
          <w:tcPr>
            <w:tcW w:w="640" w:type="pct"/>
          </w:tcPr>
          <w:p w14:paraId="50E38780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1-10</w:t>
            </w:r>
            <w:r w:rsidRPr="006E74DD">
              <w:rPr>
                <w:rFonts w:ascii="Arial" w:hAnsi="Arial" w:cs="Arial"/>
                <w:sz w:val="20"/>
                <w:szCs w:val="20"/>
              </w:rPr>
              <w:t>-1F</w:t>
            </w:r>
          </w:p>
        </w:tc>
        <w:tc>
          <w:tcPr>
            <w:tcW w:w="780" w:type="pct"/>
          </w:tcPr>
          <w:p w14:paraId="43D208C6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SERA5-</w:t>
            </w:r>
          </w:p>
          <w:p w14:paraId="6BA77483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 w:rsidRPr="006E74DD">
              <w:rPr>
                <w:rFonts w:ascii="Arial" w:hAnsi="Arial" w:cs="Arial"/>
                <w:sz w:val="20"/>
                <w:szCs w:val="20"/>
              </w:rPr>
              <w:t>GFP1</w:t>
            </w:r>
            <w:r>
              <w:rPr>
                <w:rFonts w:ascii="Arial" w:hAnsi="Arial" w:cs="Arial"/>
                <w:sz w:val="20"/>
                <w:szCs w:val="20"/>
              </w:rPr>
              <w:t>-10F</w:t>
            </w:r>
          </w:p>
        </w:tc>
        <w:tc>
          <w:tcPr>
            <w:tcW w:w="3580" w:type="pct"/>
          </w:tcPr>
          <w:p w14:paraId="122DA49A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6E74DD">
              <w:rPr>
                <w:rFonts w:ascii="Arial" w:hAnsi="Arial" w:cs="Arial"/>
                <w:caps/>
                <w:sz w:val="20"/>
                <w:szCs w:val="20"/>
              </w:rPr>
              <w:t>AAATATATCAcctaggATGAAGAGTTATATTTCGCTCTTCTTTATCTTG</w:t>
            </w:r>
          </w:p>
          <w:p w14:paraId="7C1067B5" w14:textId="77777777" w:rsidR="00E51B96" w:rsidRPr="006E74DD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6E74DD">
              <w:rPr>
                <w:rFonts w:ascii="Arial" w:hAnsi="Arial" w:cs="Arial"/>
                <w:caps/>
                <w:sz w:val="20"/>
                <w:szCs w:val="20"/>
              </w:rPr>
              <w:t>TGC</w:t>
            </w:r>
          </w:p>
        </w:tc>
      </w:tr>
      <w:tr w:rsidR="00E51B96" w:rsidRPr="006E74DD" w14:paraId="3327650D" w14:textId="77777777" w:rsidTr="00E90FC2">
        <w:tc>
          <w:tcPr>
            <w:tcW w:w="640" w:type="pct"/>
          </w:tcPr>
          <w:p w14:paraId="48DAE6E4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1-10</w:t>
            </w:r>
            <w:r w:rsidRPr="006E74DD">
              <w:rPr>
                <w:rFonts w:ascii="Arial" w:hAnsi="Arial" w:cs="Arial"/>
                <w:sz w:val="20"/>
                <w:szCs w:val="20"/>
              </w:rPr>
              <w:t>-1R</w:t>
            </w:r>
          </w:p>
        </w:tc>
        <w:tc>
          <w:tcPr>
            <w:tcW w:w="780" w:type="pct"/>
          </w:tcPr>
          <w:p w14:paraId="10D885B5" w14:textId="77777777" w:rsidR="00E51B96" w:rsidRPr="006E74DD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1-10R</w:t>
            </w:r>
          </w:p>
        </w:tc>
        <w:tc>
          <w:tcPr>
            <w:tcW w:w="3580" w:type="pct"/>
          </w:tcPr>
          <w:p w14:paraId="5D8E322A" w14:textId="77777777" w:rsidR="00E51B96" w:rsidRPr="006E74DD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6E74DD">
              <w:rPr>
                <w:rFonts w:ascii="Arial" w:hAnsi="Arial" w:cs="Arial"/>
                <w:caps/>
                <w:sz w:val="20"/>
                <w:szCs w:val="20"/>
              </w:rPr>
              <w:t>ATAACTCGACcttaagTTACTTTTCGTTGGGATCTTTCGAAAGGACAG</w:t>
            </w:r>
          </w:p>
        </w:tc>
      </w:tr>
      <w:tr w:rsidR="00E51B96" w:rsidRPr="006E74DD" w14:paraId="0FDF1EBD" w14:textId="77777777" w:rsidTr="00E90FC2">
        <w:tc>
          <w:tcPr>
            <w:tcW w:w="640" w:type="pct"/>
          </w:tcPr>
          <w:p w14:paraId="095C7DDD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1-10-</w:t>
            </w:r>
          </w:p>
          <w:p w14:paraId="3C554E78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F</w:t>
            </w:r>
          </w:p>
        </w:tc>
        <w:tc>
          <w:tcPr>
            <w:tcW w:w="780" w:type="pct"/>
          </w:tcPr>
          <w:p w14:paraId="2FB01A80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1-10F</w:t>
            </w:r>
          </w:p>
        </w:tc>
        <w:tc>
          <w:tcPr>
            <w:tcW w:w="3580" w:type="pct"/>
          </w:tcPr>
          <w:p w14:paraId="11F5703A" w14:textId="77777777" w:rsidR="00E51B96" w:rsidRPr="006E74DD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FE7D06">
              <w:rPr>
                <w:rFonts w:ascii="Arial" w:hAnsi="Arial" w:cs="Arial"/>
                <w:caps/>
                <w:sz w:val="20"/>
                <w:szCs w:val="20"/>
              </w:rPr>
              <w:t>AAATATATCAcctaggATGAGCAAAGGAGAAGAACTTTTC</w:t>
            </w:r>
          </w:p>
        </w:tc>
      </w:tr>
      <w:tr w:rsidR="00E51B96" w:rsidRPr="006E74DD" w14:paraId="49BABFC8" w14:textId="77777777" w:rsidTr="00E90FC2">
        <w:tc>
          <w:tcPr>
            <w:tcW w:w="640" w:type="pct"/>
          </w:tcPr>
          <w:p w14:paraId="7DAAFEF1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11-F</w:t>
            </w:r>
          </w:p>
        </w:tc>
        <w:tc>
          <w:tcPr>
            <w:tcW w:w="780" w:type="pct"/>
          </w:tcPr>
          <w:p w14:paraId="24034BEE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NCR1-GFP11</w:t>
            </w:r>
          </w:p>
        </w:tc>
        <w:tc>
          <w:tcPr>
            <w:tcW w:w="3580" w:type="pct"/>
          </w:tcPr>
          <w:p w14:paraId="2D849DFD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810FFD">
              <w:rPr>
                <w:rFonts w:ascii="Arial" w:hAnsi="Arial" w:cs="Arial"/>
                <w:caps/>
                <w:sz w:val="20"/>
                <w:szCs w:val="20"/>
              </w:rPr>
              <w:t>ggacgtcgtacgggta</w:t>
            </w:r>
            <w:r w:rsidRPr="00810FFD">
              <w:rPr>
                <w:rFonts w:ascii="Arial" w:hAnsi="Arial" w:cs="Arial"/>
                <w:bCs/>
                <w:caps/>
                <w:sz w:val="20"/>
                <w:szCs w:val="20"/>
              </w:rPr>
              <w:t>CCTAGG</w:t>
            </w:r>
            <w:r w:rsidRPr="00810FFD">
              <w:rPr>
                <w:rFonts w:ascii="Arial" w:hAnsi="Arial" w:cs="Arial"/>
                <w:caps/>
                <w:sz w:val="20"/>
                <w:szCs w:val="20"/>
              </w:rPr>
              <w:t>ATGTAGTGGGCCAAAAGAACTAAGAA</w:t>
            </w:r>
          </w:p>
          <w:p w14:paraId="53ADB30C" w14:textId="77777777" w:rsidR="00E51B96" w:rsidRPr="00810FFD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810FFD">
              <w:rPr>
                <w:rFonts w:ascii="Arial" w:hAnsi="Arial" w:cs="Arial"/>
                <w:caps/>
                <w:sz w:val="20"/>
                <w:szCs w:val="20"/>
              </w:rPr>
              <w:t>GTACTGGC</w:t>
            </w:r>
          </w:p>
        </w:tc>
      </w:tr>
      <w:tr w:rsidR="00E51B96" w:rsidRPr="006E74DD" w14:paraId="611BDDD8" w14:textId="77777777" w:rsidTr="00E90FC2">
        <w:tc>
          <w:tcPr>
            <w:tcW w:w="640" w:type="pct"/>
          </w:tcPr>
          <w:p w14:paraId="1C5C2F21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11-R</w:t>
            </w:r>
          </w:p>
        </w:tc>
        <w:tc>
          <w:tcPr>
            <w:tcW w:w="780" w:type="pct"/>
          </w:tcPr>
          <w:p w14:paraId="1788C5CE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NCR1-GFP11</w:t>
            </w:r>
          </w:p>
        </w:tc>
        <w:tc>
          <w:tcPr>
            <w:tcW w:w="3580" w:type="pct"/>
          </w:tcPr>
          <w:p w14:paraId="751927E1" w14:textId="77777777" w:rsidR="00E51B96" w:rsidRPr="00F80E09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F80E09">
              <w:rPr>
                <w:rFonts w:ascii="Arial" w:hAnsi="Arial" w:cs="Arial"/>
                <w:caps/>
                <w:sz w:val="20"/>
                <w:szCs w:val="20"/>
              </w:rPr>
              <w:t>taggtgacactatagaa</w:t>
            </w:r>
            <w:r w:rsidRPr="00F80E09">
              <w:rPr>
                <w:rFonts w:ascii="Arial" w:hAnsi="Arial" w:cs="Arial"/>
                <w:bCs/>
                <w:caps/>
                <w:sz w:val="20"/>
                <w:szCs w:val="20"/>
              </w:rPr>
              <w:t>CTCGAG</w:t>
            </w:r>
            <w:r w:rsidRPr="00F80E09">
              <w:rPr>
                <w:rFonts w:ascii="Arial" w:hAnsi="Arial" w:cs="Arial"/>
                <w:caps/>
                <w:sz w:val="20"/>
                <w:szCs w:val="20"/>
              </w:rPr>
              <w:t>GAACAAATTAAAATAAATGATTTTG</w:t>
            </w:r>
          </w:p>
        </w:tc>
      </w:tr>
      <w:tr w:rsidR="00E51B96" w:rsidRPr="006E74DD" w14:paraId="4F9AA790" w14:textId="77777777" w:rsidTr="00E90FC2">
        <w:tc>
          <w:tcPr>
            <w:tcW w:w="640" w:type="pct"/>
          </w:tcPr>
          <w:p w14:paraId="051A9218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id1</w:t>
            </w:r>
          </w:p>
        </w:tc>
        <w:tc>
          <w:tcPr>
            <w:tcW w:w="780" w:type="pct"/>
          </w:tcPr>
          <w:p w14:paraId="67636866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g integration screening</w:t>
            </w:r>
          </w:p>
        </w:tc>
        <w:tc>
          <w:tcPr>
            <w:tcW w:w="3580" w:type="pct"/>
          </w:tcPr>
          <w:p w14:paraId="6BA90E68" w14:textId="77777777" w:rsidR="00E51B96" w:rsidRPr="00F80E09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ascii="Arial" w:hAnsi="Arial" w:cs="Arial"/>
                <w:caps/>
                <w:sz w:val="20"/>
                <w:szCs w:val="20"/>
              </w:rPr>
              <w:t>GTAGACCCCATTGTGAGTAC</w:t>
            </w:r>
          </w:p>
        </w:tc>
      </w:tr>
      <w:tr w:rsidR="00E51B96" w:rsidRPr="006E74DD" w14:paraId="6F413866" w14:textId="77777777" w:rsidTr="00E90FC2">
        <w:tc>
          <w:tcPr>
            <w:tcW w:w="640" w:type="pct"/>
          </w:tcPr>
          <w:p w14:paraId="7B1B1BD8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80" w:type="pct"/>
          </w:tcPr>
          <w:p w14:paraId="5A083A2F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3580" w:type="pct"/>
          </w:tcPr>
          <w:p w14:paraId="08ACFBB6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937B3E">
              <w:rPr>
                <w:rFonts w:ascii="Arial" w:hAnsi="Arial" w:cs="Arial"/>
                <w:caps/>
                <w:sz w:val="20"/>
                <w:szCs w:val="20"/>
              </w:rPr>
              <w:t>gaaaagtgccacctgacgtcCTCTGAGCTTCTTCTTTGTTAACC</w:t>
            </w:r>
          </w:p>
        </w:tc>
      </w:tr>
      <w:tr w:rsidR="00E51B96" w:rsidRPr="006E74DD" w14:paraId="2FB3878B" w14:textId="77777777" w:rsidTr="00E90FC2">
        <w:tc>
          <w:tcPr>
            <w:tcW w:w="640" w:type="pct"/>
          </w:tcPr>
          <w:p w14:paraId="341DA59B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80" w:type="pct"/>
          </w:tcPr>
          <w:p w14:paraId="7066EB38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CR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</w:p>
        </w:tc>
        <w:tc>
          <w:tcPr>
            <w:tcW w:w="3580" w:type="pct"/>
          </w:tcPr>
          <w:p w14:paraId="375AC139" w14:textId="77777777" w:rsidR="00E51B96" w:rsidRPr="00937B3E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937B3E">
              <w:rPr>
                <w:rFonts w:ascii="Arial" w:hAnsi="Arial" w:cs="Arial"/>
                <w:caps/>
                <w:sz w:val="20"/>
                <w:szCs w:val="20"/>
              </w:rPr>
              <w:t>tatataactcgacgcggccgTTACTTGTACAGCTCGTCCATGCCG</w:t>
            </w:r>
          </w:p>
        </w:tc>
      </w:tr>
      <w:tr w:rsidR="00E51B96" w:rsidRPr="006E74DD" w14:paraId="12CA9C22" w14:textId="77777777" w:rsidTr="00E90FC2">
        <w:tc>
          <w:tcPr>
            <w:tcW w:w="640" w:type="pct"/>
          </w:tcPr>
          <w:p w14:paraId="15639F30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3-5’-F</w:t>
            </w:r>
          </w:p>
        </w:tc>
        <w:tc>
          <w:tcPr>
            <w:tcW w:w="780" w:type="pct"/>
          </w:tcPr>
          <w:p w14:paraId="29DEB70D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o Rh3</w:t>
            </w:r>
          </w:p>
        </w:tc>
        <w:tc>
          <w:tcPr>
            <w:tcW w:w="3580" w:type="pct"/>
          </w:tcPr>
          <w:p w14:paraId="6021338E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174895">
              <w:rPr>
                <w:rFonts w:ascii="Arial" w:hAnsi="Arial" w:cs="Arial"/>
                <w:caps/>
                <w:sz w:val="20"/>
                <w:szCs w:val="20"/>
              </w:rPr>
              <w:t>TATTTCATATGCGTGATTTATATGATTTAGcttaagGTGCTAAAGAGAGTA</w:t>
            </w:r>
          </w:p>
          <w:p w14:paraId="74C3B383" w14:textId="77777777" w:rsidR="00E51B96" w:rsidRPr="00937B3E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174895">
              <w:rPr>
                <w:rFonts w:ascii="Arial" w:hAnsi="Arial" w:cs="Arial"/>
                <w:caps/>
                <w:sz w:val="20"/>
                <w:szCs w:val="20"/>
              </w:rPr>
              <w:t>ATGTTTCTG</w:t>
            </w:r>
          </w:p>
        </w:tc>
      </w:tr>
      <w:tr w:rsidR="00E51B96" w:rsidRPr="006E74DD" w14:paraId="2EFC537A" w14:textId="77777777" w:rsidTr="00E90FC2">
        <w:tc>
          <w:tcPr>
            <w:tcW w:w="640" w:type="pct"/>
          </w:tcPr>
          <w:p w14:paraId="01D47B6E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3-5’-R</w:t>
            </w:r>
          </w:p>
        </w:tc>
        <w:tc>
          <w:tcPr>
            <w:tcW w:w="780" w:type="pct"/>
          </w:tcPr>
          <w:p w14:paraId="4F8FCB7B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o Rh3</w:t>
            </w:r>
          </w:p>
        </w:tc>
        <w:tc>
          <w:tcPr>
            <w:tcW w:w="3580" w:type="pct"/>
          </w:tcPr>
          <w:p w14:paraId="5A7E0114" w14:textId="77777777" w:rsidR="00E51B96" w:rsidRPr="00937B3E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B72CEF">
              <w:rPr>
                <w:rFonts w:ascii="Arial" w:hAnsi="Arial" w:cs="Arial"/>
                <w:caps/>
                <w:sz w:val="20"/>
                <w:szCs w:val="20"/>
              </w:rPr>
              <w:t>GGAGACCGGCagatctCGCCCATTTATTTCGTCATATG</w:t>
            </w:r>
          </w:p>
        </w:tc>
      </w:tr>
      <w:tr w:rsidR="00E51B96" w:rsidRPr="006E74DD" w14:paraId="752B2062" w14:textId="77777777" w:rsidTr="00E90FC2">
        <w:tc>
          <w:tcPr>
            <w:tcW w:w="640" w:type="pct"/>
          </w:tcPr>
          <w:p w14:paraId="211B48C9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3-3’-F</w:t>
            </w:r>
          </w:p>
        </w:tc>
        <w:tc>
          <w:tcPr>
            <w:tcW w:w="780" w:type="pct"/>
          </w:tcPr>
          <w:p w14:paraId="2EC41C37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o Rh3</w:t>
            </w:r>
          </w:p>
        </w:tc>
        <w:tc>
          <w:tcPr>
            <w:tcW w:w="3580" w:type="pct"/>
          </w:tcPr>
          <w:p w14:paraId="347B319D" w14:textId="77777777" w:rsidR="00E51B96" w:rsidRPr="00937B3E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B72CEF">
              <w:rPr>
                <w:rFonts w:ascii="Arial" w:hAnsi="Arial" w:cs="Arial"/>
                <w:caps/>
                <w:sz w:val="20"/>
                <w:szCs w:val="20"/>
              </w:rPr>
              <w:t>TTTCCTTATAagatctGCAATAAATGTGGTTTTAGAAGAATTAG</w:t>
            </w:r>
          </w:p>
        </w:tc>
      </w:tr>
      <w:tr w:rsidR="00E51B96" w:rsidRPr="006E74DD" w14:paraId="38F782A0" w14:textId="77777777" w:rsidTr="00E90FC2">
        <w:tc>
          <w:tcPr>
            <w:tcW w:w="640" w:type="pct"/>
          </w:tcPr>
          <w:p w14:paraId="12865354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3-3’-R</w:t>
            </w:r>
          </w:p>
        </w:tc>
        <w:tc>
          <w:tcPr>
            <w:tcW w:w="780" w:type="pct"/>
          </w:tcPr>
          <w:p w14:paraId="46377D94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F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o Rh3</w:t>
            </w:r>
          </w:p>
        </w:tc>
        <w:tc>
          <w:tcPr>
            <w:tcW w:w="3580" w:type="pct"/>
          </w:tcPr>
          <w:p w14:paraId="59D97C38" w14:textId="77777777" w:rsidR="00E51B96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B72CEF">
              <w:rPr>
                <w:rFonts w:ascii="Arial" w:hAnsi="Arial" w:cs="Arial"/>
                <w:caps/>
                <w:sz w:val="20"/>
                <w:szCs w:val="20"/>
              </w:rPr>
              <w:t>CAGAAACATTACTCTCTTTAGCACcttaagCTAAATCATATAAATCACGCA</w:t>
            </w:r>
          </w:p>
          <w:p w14:paraId="077F47F0" w14:textId="77777777" w:rsidR="00E51B96" w:rsidRPr="00937B3E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B72CEF">
              <w:rPr>
                <w:rFonts w:ascii="Arial" w:hAnsi="Arial" w:cs="Arial"/>
                <w:caps/>
                <w:sz w:val="20"/>
                <w:szCs w:val="20"/>
              </w:rPr>
              <w:t>TATGAAATA</w:t>
            </w:r>
          </w:p>
        </w:tc>
      </w:tr>
      <w:tr w:rsidR="00E51B96" w:rsidRPr="006E74DD" w14:paraId="27A44F53" w14:textId="77777777" w:rsidTr="00E90FC2">
        <w:tc>
          <w:tcPr>
            <w:tcW w:w="640" w:type="pct"/>
          </w:tcPr>
          <w:p w14:paraId="0A5B160F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3-G1</w:t>
            </w:r>
          </w:p>
        </w:tc>
        <w:tc>
          <w:tcPr>
            <w:tcW w:w="780" w:type="pct"/>
          </w:tcPr>
          <w:p w14:paraId="636A006F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3 gRNA</w:t>
            </w:r>
          </w:p>
        </w:tc>
        <w:tc>
          <w:tcPr>
            <w:tcW w:w="3580" w:type="pct"/>
          </w:tcPr>
          <w:p w14:paraId="749F8AFF" w14:textId="77777777" w:rsidR="00E51B96" w:rsidRPr="00B72CEF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6964CE">
              <w:rPr>
                <w:rFonts w:ascii="Arial" w:hAnsi="Arial" w:cs="Arial"/>
                <w:caps/>
                <w:sz w:val="20"/>
                <w:szCs w:val="20"/>
              </w:rPr>
              <w:t>TAAGTATATAATATTtggtaatacagaaatggatgGTTTTAGAGCTAGAA</w:t>
            </w:r>
          </w:p>
        </w:tc>
      </w:tr>
      <w:tr w:rsidR="00E51B96" w:rsidRPr="006E74DD" w14:paraId="01D47F5E" w14:textId="77777777" w:rsidTr="00E90FC2">
        <w:tc>
          <w:tcPr>
            <w:tcW w:w="640" w:type="pct"/>
          </w:tcPr>
          <w:p w14:paraId="6583F233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3-G2</w:t>
            </w:r>
          </w:p>
        </w:tc>
        <w:tc>
          <w:tcPr>
            <w:tcW w:w="780" w:type="pct"/>
          </w:tcPr>
          <w:p w14:paraId="11EF8092" w14:textId="77777777" w:rsidR="00E51B96" w:rsidRDefault="00E51B96" w:rsidP="00E90FC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3 gRNA</w:t>
            </w:r>
          </w:p>
        </w:tc>
        <w:tc>
          <w:tcPr>
            <w:tcW w:w="3580" w:type="pct"/>
          </w:tcPr>
          <w:p w14:paraId="2C24260D" w14:textId="77777777" w:rsidR="00E51B96" w:rsidRPr="00B72CEF" w:rsidRDefault="00E51B96" w:rsidP="00E90FC2">
            <w:pPr>
              <w:autoSpaceDE w:val="0"/>
              <w:autoSpaceDN w:val="0"/>
              <w:adjustRightInd w:val="0"/>
              <w:ind w:right="-720"/>
              <w:rPr>
                <w:rFonts w:ascii="Arial" w:hAnsi="Arial" w:cs="Arial"/>
                <w:caps/>
                <w:sz w:val="20"/>
                <w:szCs w:val="20"/>
              </w:rPr>
            </w:pPr>
            <w:r w:rsidRPr="006964CE">
              <w:rPr>
                <w:rFonts w:ascii="Arial" w:hAnsi="Arial" w:cs="Arial"/>
                <w:caps/>
                <w:sz w:val="20"/>
                <w:szCs w:val="20"/>
              </w:rPr>
              <w:t>TTCTAGCTCTAAAACcatccatttctgtattaccaAATATTATATACTTA</w:t>
            </w:r>
          </w:p>
        </w:tc>
      </w:tr>
    </w:tbl>
    <w:p w14:paraId="5026E6EE" w14:textId="77777777" w:rsidR="00C310C9" w:rsidRDefault="00C310C9"/>
    <w:sectPr w:rsidR="00C310C9" w:rsidSect="00025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4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B96"/>
    <w:rsid w:val="00005CCF"/>
    <w:rsid w:val="0002279A"/>
    <w:rsid w:val="00023027"/>
    <w:rsid w:val="000257F0"/>
    <w:rsid w:val="00050E98"/>
    <w:rsid w:val="0006269A"/>
    <w:rsid w:val="000873A7"/>
    <w:rsid w:val="00091398"/>
    <w:rsid w:val="000A2649"/>
    <w:rsid w:val="000A71CC"/>
    <w:rsid w:val="000A7D37"/>
    <w:rsid w:val="000B4A1B"/>
    <w:rsid w:val="000D1198"/>
    <w:rsid w:val="000F65AD"/>
    <w:rsid w:val="00120E0C"/>
    <w:rsid w:val="0015510B"/>
    <w:rsid w:val="00156C7B"/>
    <w:rsid w:val="00182863"/>
    <w:rsid w:val="00183DBA"/>
    <w:rsid w:val="001853F5"/>
    <w:rsid w:val="001A2A97"/>
    <w:rsid w:val="001A5882"/>
    <w:rsid w:val="001A7662"/>
    <w:rsid w:val="001B644F"/>
    <w:rsid w:val="001D6B74"/>
    <w:rsid w:val="001F223D"/>
    <w:rsid w:val="001F4BD8"/>
    <w:rsid w:val="001F4C7E"/>
    <w:rsid w:val="00220734"/>
    <w:rsid w:val="00224BB8"/>
    <w:rsid w:val="00235CDC"/>
    <w:rsid w:val="00236106"/>
    <w:rsid w:val="00240EC5"/>
    <w:rsid w:val="00244ACA"/>
    <w:rsid w:val="00252EC7"/>
    <w:rsid w:val="00264D83"/>
    <w:rsid w:val="00270E71"/>
    <w:rsid w:val="0027357B"/>
    <w:rsid w:val="00277799"/>
    <w:rsid w:val="00292C4A"/>
    <w:rsid w:val="002A2944"/>
    <w:rsid w:val="002A6C74"/>
    <w:rsid w:val="002A7D82"/>
    <w:rsid w:val="002B1AC1"/>
    <w:rsid w:val="002B23AF"/>
    <w:rsid w:val="002D54FC"/>
    <w:rsid w:val="002E37B3"/>
    <w:rsid w:val="002E40A9"/>
    <w:rsid w:val="002E4825"/>
    <w:rsid w:val="002E4F49"/>
    <w:rsid w:val="002E518C"/>
    <w:rsid w:val="002F5443"/>
    <w:rsid w:val="003057B7"/>
    <w:rsid w:val="00310F05"/>
    <w:rsid w:val="00314629"/>
    <w:rsid w:val="00331F8B"/>
    <w:rsid w:val="00332515"/>
    <w:rsid w:val="00337F5E"/>
    <w:rsid w:val="003408BB"/>
    <w:rsid w:val="0034240E"/>
    <w:rsid w:val="003638B4"/>
    <w:rsid w:val="00387E36"/>
    <w:rsid w:val="00392BDF"/>
    <w:rsid w:val="00397024"/>
    <w:rsid w:val="003B576E"/>
    <w:rsid w:val="003D3319"/>
    <w:rsid w:val="004128D7"/>
    <w:rsid w:val="00414196"/>
    <w:rsid w:val="00423CF2"/>
    <w:rsid w:val="0042768E"/>
    <w:rsid w:val="004310E4"/>
    <w:rsid w:val="00460EEC"/>
    <w:rsid w:val="0046562A"/>
    <w:rsid w:val="00465D81"/>
    <w:rsid w:val="00473C2D"/>
    <w:rsid w:val="00484294"/>
    <w:rsid w:val="00486752"/>
    <w:rsid w:val="00486B1A"/>
    <w:rsid w:val="004D39A6"/>
    <w:rsid w:val="00523248"/>
    <w:rsid w:val="00525D06"/>
    <w:rsid w:val="00543C56"/>
    <w:rsid w:val="0054534E"/>
    <w:rsid w:val="0055148C"/>
    <w:rsid w:val="00552CCE"/>
    <w:rsid w:val="00565786"/>
    <w:rsid w:val="00572FC4"/>
    <w:rsid w:val="00577768"/>
    <w:rsid w:val="005B1590"/>
    <w:rsid w:val="005B189B"/>
    <w:rsid w:val="005B330F"/>
    <w:rsid w:val="005B5ED5"/>
    <w:rsid w:val="005D3F35"/>
    <w:rsid w:val="005D6C99"/>
    <w:rsid w:val="005D741C"/>
    <w:rsid w:val="005E1FC5"/>
    <w:rsid w:val="005E40B5"/>
    <w:rsid w:val="00604495"/>
    <w:rsid w:val="00607242"/>
    <w:rsid w:val="006275E4"/>
    <w:rsid w:val="00652A9C"/>
    <w:rsid w:val="006579C0"/>
    <w:rsid w:val="00662B2D"/>
    <w:rsid w:val="00672EE5"/>
    <w:rsid w:val="00691ABF"/>
    <w:rsid w:val="00696068"/>
    <w:rsid w:val="006B7546"/>
    <w:rsid w:val="006C3E31"/>
    <w:rsid w:val="006C5FBF"/>
    <w:rsid w:val="006E3131"/>
    <w:rsid w:val="00702890"/>
    <w:rsid w:val="0070436C"/>
    <w:rsid w:val="00710265"/>
    <w:rsid w:val="0071520C"/>
    <w:rsid w:val="00725166"/>
    <w:rsid w:val="00734ACD"/>
    <w:rsid w:val="00736D51"/>
    <w:rsid w:val="00752BD3"/>
    <w:rsid w:val="00790C5E"/>
    <w:rsid w:val="007912BF"/>
    <w:rsid w:val="007B1432"/>
    <w:rsid w:val="007D46E7"/>
    <w:rsid w:val="007D7F97"/>
    <w:rsid w:val="007F5954"/>
    <w:rsid w:val="00814DEA"/>
    <w:rsid w:val="00823D7F"/>
    <w:rsid w:val="008261BE"/>
    <w:rsid w:val="008315A2"/>
    <w:rsid w:val="008503C3"/>
    <w:rsid w:val="00883A10"/>
    <w:rsid w:val="00887CBA"/>
    <w:rsid w:val="00890B0F"/>
    <w:rsid w:val="008D5B31"/>
    <w:rsid w:val="008E5B1C"/>
    <w:rsid w:val="008F5258"/>
    <w:rsid w:val="00910F58"/>
    <w:rsid w:val="00946DF5"/>
    <w:rsid w:val="00952F86"/>
    <w:rsid w:val="009678CA"/>
    <w:rsid w:val="009758ED"/>
    <w:rsid w:val="00980B17"/>
    <w:rsid w:val="0099089B"/>
    <w:rsid w:val="00994F5A"/>
    <w:rsid w:val="00995BE3"/>
    <w:rsid w:val="009B4505"/>
    <w:rsid w:val="009C175E"/>
    <w:rsid w:val="009E3E2C"/>
    <w:rsid w:val="009F3622"/>
    <w:rsid w:val="00A06393"/>
    <w:rsid w:val="00A31116"/>
    <w:rsid w:val="00A35B59"/>
    <w:rsid w:val="00A412AF"/>
    <w:rsid w:val="00A423BD"/>
    <w:rsid w:val="00A5167B"/>
    <w:rsid w:val="00A573CD"/>
    <w:rsid w:val="00A66B49"/>
    <w:rsid w:val="00A66D3C"/>
    <w:rsid w:val="00A67418"/>
    <w:rsid w:val="00A76117"/>
    <w:rsid w:val="00A82B0E"/>
    <w:rsid w:val="00A8478D"/>
    <w:rsid w:val="00A87E6A"/>
    <w:rsid w:val="00AA626F"/>
    <w:rsid w:val="00AB7149"/>
    <w:rsid w:val="00AC08E2"/>
    <w:rsid w:val="00AC47D6"/>
    <w:rsid w:val="00AD14FA"/>
    <w:rsid w:val="00AD79A8"/>
    <w:rsid w:val="00AE69C1"/>
    <w:rsid w:val="00B066BB"/>
    <w:rsid w:val="00B17BBB"/>
    <w:rsid w:val="00B75E63"/>
    <w:rsid w:val="00BA0616"/>
    <w:rsid w:val="00BA155F"/>
    <w:rsid w:val="00BA6338"/>
    <w:rsid w:val="00BB0CA5"/>
    <w:rsid w:val="00BE6D41"/>
    <w:rsid w:val="00C148EB"/>
    <w:rsid w:val="00C310C9"/>
    <w:rsid w:val="00C4450F"/>
    <w:rsid w:val="00C470A3"/>
    <w:rsid w:val="00C63E3A"/>
    <w:rsid w:val="00C65A75"/>
    <w:rsid w:val="00C953A5"/>
    <w:rsid w:val="00CA6F42"/>
    <w:rsid w:val="00CB224D"/>
    <w:rsid w:val="00CB5454"/>
    <w:rsid w:val="00CC307D"/>
    <w:rsid w:val="00CC5372"/>
    <w:rsid w:val="00CC5589"/>
    <w:rsid w:val="00CD3759"/>
    <w:rsid w:val="00D303CE"/>
    <w:rsid w:val="00D344B5"/>
    <w:rsid w:val="00D37564"/>
    <w:rsid w:val="00D5526F"/>
    <w:rsid w:val="00D6783A"/>
    <w:rsid w:val="00D82CCA"/>
    <w:rsid w:val="00DB34B3"/>
    <w:rsid w:val="00DB3B02"/>
    <w:rsid w:val="00DB6FBC"/>
    <w:rsid w:val="00DC2603"/>
    <w:rsid w:val="00DD2D8E"/>
    <w:rsid w:val="00DD49D6"/>
    <w:rsid w:val="00DF1A76"/>
    <w:rsid w:val="00DF2511"/>
    <w:rsid w:val="00E05E22"/>
    <w:rsid w:val="00E51B96"/>
    <w:rsid w:val="00E5237A"/>
    <w:rsid w:val="00E57F9B"/>
    <w:rsid w:val="00E652C5"/>
    <w:rsid w:val="00E71752"/>
    <w:rsid w:val="00E808AD"/>
    <w:rsid w:val="00E821F7"/>
    <w:rsid w:val="00E86016"/>
    <w:rsid w:val="00EA577E"/>
    <w:rsid w:val="00EB57EF"/>
    <w:rsid w:val="00ED6604"/>
    <w:rsid w:val="00ED76F2"/>
    <w:rsid w:val="00EE2E2E"/>
    <w:rsid w:val="00EE6378"/>
    <w:rsid w:val="00EE7B02"/>
    <w:rsid w:val="00EF0470"/>
    <w:rsid w:val="00EF3446"/>
    <w:rsid w:val="00EF38BE"/>
    <w:rsid w:val="00EF56CC"/>
    <w:rsid w:val="00F11EF2"/>
    <w:rsid w:val="00F258C7"/>
    <w:rsid w:val="00F43976"/>
    <w:rsid w:val="00F448C1"/>
    <w:rsid w:val="00F47849"/>
    <w:rsid w:val="00F577FD"/>
    <w:rsid w:val="00F6192A"/>
    <w:rsid w:val="00F672E8"/>
    <w:rsid w:val="00F71119"/>
    <w:rsid w:val="00F810DA"/>
    <w:rsid w:val="00F87452"/>
    <w:rsid w:val="00F9168E"/>
    <w:rsid w:val="00F9250A"/>
    <w:rsid w:val="00FA57FF"/>
    <w:rsid w:val="00FD1E4B"/>
    <w:rsid w:val="00FD6DD4"/>
    <w:rsid w:val="00FE13D8"/>
    <w:rsid w:val="00FE7406"/>
    <w:rsid w:val="00FF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4CC4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1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8261BE"/>
    <w:rPr>
      <w:rFonts w:ascii="Helvetica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4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4</Words>
  <Characters>3394</Characters>
  <Application>Microsoft Macintosh Word</Application>
  <DocSecurity>0</DocSecurity>
  <Lines>188</Lines>
  <Paragraphs>1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Primers used in this study</vt:lpstr>
      <vt:lpstr/>
    </vt:vector>
  </TitlesOfParts>
  <LinksUpToDate>false</LinksUpToDate>
  <CharactersWithSpaces>3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Istvan</dc:creator>
  <cp:keywords/>
  <dc:description/>
  <cp:lastModifiedBy>Eva Istvan</cp:lastModifiedBy>
  <cp:revision>4</cp:revision>
  <dcterms:created xsi:type="dcterms:W3CDTF">2019-01-14T17:27:00Z</dcterms:created>
  <dcterms:modified xsi:type="dcterms:W3CDTF">2019-01-14T17:30:00Z</dcterms:modified>
</cp:coreProperties>
</file>